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D2E49" w14:textId="3843FDC4" w:rsidR="00880BE3" w:rsidRPr="00BF56D7" w:rsidRDefault="00880BE3" w:rsidP="00880BE3">
      <w:pPr>
        <w:rPr>
          <w:rFonts w:ascii="Times New Roman" w:eastAsia="等线" w:hAnsi="Times New Roman"/>
          <w:sz w:val="22"/>
        </w:rPr>
      </w:pPr>
      <w:bookmarkStart w:id="0" w:name="_Hlk66824443"/>
      <w:r w:rsidRPr="00BF56D7">
        <w:rPr>
          <w:rFonts w:ascii="Times New Roman" w:eastAsia="等线" w:hAnsi="Times New Roman"/>
          <w:b/>
          <w:sz w:val="22"/>
        </w:rPr>
        <w:t xml:space="preserve">Table </w:t>
      </w:r>
      <w:r w:rsidR="00D36E73" w:rsidRPr="00BF56D7">
        <w:rPr>
          <w:rFonts w:ascii="Times New Roman" w:eastAsia="等线" w:hAnsi="Times New Roman"/>
          <w:b/>
          <w:sz w:val="22"/>
        </w:rPr>
        <w:t>I</w:t>
      </w:r>
      <w:r w:rsidRPr="00BF56D7">
        <w:rPr>
          <w:rFonts w:ascii="Times New Roman" w:eastAsia="等线" w:hAnsi="Times New Roman"/>
          <w:b/>
          <w:sz w:val="22"/>
        </w:rPr>
        <w:t xml:space="preserve"> </w:t>
      </w:r>
      <w:r w:rsidR="00D36E73" w:rsidRPr="00BF56D7">
        <w:rPr>
          <w:rFonts w:ascii="Times New Roman" w:eastAsia="等线" w:hAnsi="Times New Roman"/>
          <w:sz w:val="22"/>
        </w:rPr>
        <w:t>T</w:t>
      </w:r>
      <w:r w:rsidR="00D36E73" w:rsidRPr="00BF56D7">
        <w:rPr>
          <w:rFonts w:ascii="Times New Roman" w:eastAsia="等线" w:hAnsi="Times New Roman" w:hint="eastAsia"/>
          <w:sz w:val="22"/>
        </w:rPr>
        <w:t>he</w:t>
      </w:r>
      <w:r w:rsidR="00D36E73" w:rsidRPr="00BF56D7">
        <w:rPr>
          <w:rFonts w:ascii="Times New Roman" w:eastAsia="等线" w:hAnsi="Times New Roman"/>
          <w:sz w:val="22"/>
        </w:rPr>
        <w:t xml:space="preserve"> </w:t>
      </w:r>
      <w:r w:rsidR="00C57C15" w:rsidRPr="00BF56D7">
        <w:rPr>
          <w:rFonts w:ascii="Times New Roman" w:eastAsia="等线" w:hAnsi="Times New Roman"/>
          <w:sz w:val="22"/>
        </w:rPr>
        <w:t xml:space="preserve">details of </w:t>
      </w:r>
      <w:r w:rsidR="00D36E73" w:rsidRPr="00BF56D7">
        <w:rPr>
          <w:rFonts w:ascii="Times New Roman" w:eastAsia="等线" w:hAnsi="Times New Roman"/>
          <w:sz w:val="22"/>
        </w:rPr>
        <w:t xml:space="preserve">patients </w:t>
      </w:r>
    </w:p>
    <w:tbl>
      <w:tblPr>
        <w:tblW w:w="981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2"/>
        <w:gridCol w:w="850"/>
        <w:gridCol w:w="1276"/>
        <w:gridCol w:w="1134"/>
        <w:gridCol w:w="1276"/>
        <w:gridCol w:w="1417"/>
        <w:gridCol w:w="851"/>
        <w:gridCol w:w="567"/>
        <w:gridCol w:w="850"/>
        <w:gridCol w:w="993"/>
      </w:tblGrid>
      <w:tr w:rsidR="002F62BC" w:rsidRPr="00BF56D7" w14:paraId="7F350878" w14:textId="2F5D9476" w:rsidTr="002F62BC">
        <w:trPr>
          <w:trHeight w:val="247"/>
        </w:trPr>
        <w:tc>
          <w:tcPr>
            <w:tcW w:w="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572F3" w14:textId="77777777" w:rsidR="00BF56D7" w:rsidRPr="00BF56D7" w:rsidRDefault="00BF56D7" w:rsidP="00D36E73">
            <w:pPr>
              <w:rPr>
                <w:rFonts w:ascii="Times New Roman" w:eastAsia="等线" w:hAnsi="Times New Roman"/>
                <w:b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b/>
                <w:sz w:val="16"/>
                <w:szCs w:val="11"/>
              </w:rPr>
              <w:t>No.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5C47625" w14:textId="77777777" w:rsidR="00BF56D7" w:rsidRPr="00BF56D7" w:rsidRDefault="00BF56D7" w:rsidP="00D36E73">
            <w:pPr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  <w:t xml:space="preserve">Interval </w:t>
            </w:r>
          </w:p>
          <w:p w14:paraId="1D1236AF" w14:textId="3F4B45E0" w:rsidR="00BF56D7" w:rsidRPr="00BF56D7" w:rsidRDefault="00BF56D7" w:rsidP="00D36E73">
            <w:pPr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  <w:t>(month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59971C7" w14:textId="33D50BC1" w:rsidR="00BF56D7" w:rsidRPr="00BF56D7" w:rsidRDefault="00BF56D7" w:rsidP="00D36E73">
            <w:pPr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b/>
                <w:color w:val="000000"/>
                <w:sz w:val="16"/>
                <w:szCs w:val="11"/>
              </w:rPr>
              <w:t>L</w:t>
            </w:r>
            <w:r w:rsidRPr="00BF56D7"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  <w:t>oc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B515B4E" w14:textId="09296F24" w:rsidR="00BF56D7" w:rsidRPr="00BF56D7" w:rsidRDefault="00BF56D7" w:rsidP="00D36E73">
            <w:pPr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b/>
                <w:color w:val="000000"/>
                <w:sz w:val="16"/>
                <w:szCs w:val="11"/>
              </w:rPr>
              <w:t>F</w:t>
            </w:r>
            <w:r w:rsidRPr="00BF56D7"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  <w:t>ractur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0AA5A4A" w14:textId="1488F6CF" w:rsidR="00BF56D7" w:rsidRPr="00BF56D7" w:rsidRDefault="00BF56D7" w:rsidP="00D36E73">
            <w:pPr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  <w:t>S</w:t>
            </w:r>
            <w:r w:rsidRPr="00BF56D7"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  <w:t>oft-tissue mas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992B3A9" w14:textId="15271F64" w:rsidR="00BF56D7" w:rsidRPr="00BF56D7" w:rsidRDefault="00BF56D7" w:rsidP="00D36E73">
            <w:pPr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  <w:t>Visceral metasta</w:t>
            </w:r>
            <w:r w:rsidR="002F62BC"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  <w:t>si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BE592F2" w14:textId="157B8925" w:rsidR="00BF56D7" w:rsidRPr="00BF56D7" w:rsidRDefault="00BF56D7" w:rsidP="00D36E73">
            <w:pPr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  <w:t>K</w:t>
            </w:r>
            <w:r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  <w:t>P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34EEB5F" w14:textId="1383A1DF" w:rsidR="00BF56D7" w:rsidRPr="00BF56D7" w:rsidRDefault="00BF56D7" w:rsidP="00D36E73">
            <w:pPr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b/>
                <w:color w:val="000000"/>
                <w:sz w:val="16"/>
                <w:szCs w:val="11"/>
              </w:rPr>
              <w:t>V</w:t>
            </w:r>
            <w:r w:rsidRPr="00BF56D7"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  <w:t xml:space="preserve">AS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E4086C2" w14:textId="0BEB9E2D" w:rsidR="00BF56D7" w:rsidRPr="00BF56D7" w:rsidRDefault="00BF56D7" w:rsidP="00D36E73">
            <w:pPr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  <w:t>Mirel’s scor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C7E91ED" w14:textId="3F7B9157" w:rsidR="00BF56D7" w:rsidRPr="00BF56D7" w:rsidRDefault="00BF56D7" w:rsidP="00D36E73">
            <w:pPr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b/>
                <w:color w:val="000000"/>
                <w:sz w:val="16"/>
                <w:szCs w:val="11"/>
              </w:rPr>
              <w:t>TNM stage</w:t>
            </w:r>
          </w:p>
        </w:tc>
      </w:tr>
      <w:tr w:rsidR="002F62BC" w:rsidRPr="00BF56D7" w14:paraId="63371919" w14:textId="2E6F0179" w:rsidTr="002F62BC">
        <w:trPr>
          <w:trHeight w:val="247"/>
        </w:trPr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92D902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4F253A9" w14:textId="365AE1DA" w:rsidR="00BF56D7" w:rsidRPr="00BF56D7" w:rsidRDefault="00BF56D7" w:rsidP="00BF56D7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782A4A" w14:textId="2446908F" w:rsidR="00BF56D7" w:rsidRPr="00BF56D7" w:rsidRDefault="00BF56D7" w:rsidP="00BF56D7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DF35C7" w14:textId="3AAE8D86" w:rsidR="00BF56D7" w:rsidRPr="00BF56D7" w:rsidRDefault="00BF56D7" w:rsidP="00BF56D7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DF623" w14:textId="25C19723" w:rsidR="00BF56D7" w:rsidRPr="00BF56D7" w:rsidRDefault="00BF56D7" w:rsidP="00BF56D7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44CD72" w14:textId="5256BDD8" w:rsidR="00BF56D7" w:rsidRPr="00BF56D7" w:rsidRDefault="00BF56D7" w:rsidP="00BF56D7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Bra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CEC37C" w14:textId="1396C7FB" w:rsidR="00BF56D7" w:rsidRPr="00BF56D7" w:rsidRDefault="00BF56D7" w:rsidP="00BF56D7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6FA2A7" w14:textId="71432AD3" w:rsidR="00BF56D7" w:rsidRPr="00BF56D7" w:rsidRDefault="00BF56D7" w:rsidP="00BF56D7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3A8750" w14:textId="79C4B05D" w:rsidR="00BF56D7" w:rsidRPr="00BF56D7" w:rsidRDefault="00BF56D7" w:rsidP="00BF56D7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65DDB5" w14:textId="229D9EC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2aN1M1</w:t>
            </w:r>
          </w:p>
        </w:tc>
      </w:tr>
      <w:tr w:rsidR="002F62BC" w:rsidRPr="00BF56D7" w14:paraId="516FABFD" w14:textId="347F93B5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ABF27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B57A06" w14:textId="5FC1D0F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C11341" w14:textId="422472C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C07D64" w14:textId="7DFB463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A9C482" w14:textId="0ECFE45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43C63" w14:textId="6698816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DA828D" w14:textId="1A82951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5A13C7" w14:textId="6F2E360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7BF3D" w14:textId="16A569B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0064F8" w14:textId="2F052F5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6535F7F8" w14:textId="7B8741F1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5F495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B1C79A" w14:textId="5E6A6AE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B7F5AC" w14:textId="0B53F1F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CF9844" w14:textId="290C80D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09E9C7" w14:textId="5877DA8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E8370C" w14:textId="22E4728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9A45CA" w14:textId="1E9D7F7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6A6193" w14:textId="0BCF527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08C723" w14:textId="4F6C913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CC7E60" w14:textId="20BEE2B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0614F0DD" w14:textId="1AA9F074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6D868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DC8C5A" w14:textId="66DA650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5C5A5A" w14:textId="2E75867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7C8342" w14:textId="2F58B67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01E3E6" w14:textId="0906A59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5291B9" w14:textId="645A372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B89465" w14:textId="1B2F233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8F510E" w14:textId="58742B9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166247" w14:textId="5F9AF8B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C51888" w14:textId="5B69B3B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1aN0M1</w:t>
            </w:r>
          </w:p>
        </w:tc>
      </w:tr>
      <w:tr w:rsidR="002F62BC" w:rsidRPr="00BF56D7" w14:paraId="5F7E1617" w14:textId="632F2029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8F8EB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5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9C16E2" w14:textId="67878D4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6A9379" w14:textId="6DB53E6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78AFD2" w14:textId="6703233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E8AB0E" w14:textId="5F0A543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B9097C" w14:textId="0790D28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9E4837" w14:textId="7A65BC0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1B0F9A" w14:textId="7321D96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80EE5B" w14:textId="55DFE6A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44F393" w14:textId="51C137C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5A9977B2" w14:textId="51D890A0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2621A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5</w:t>
            </w:r>
            <w:r w:rsidRPr="00BF56D7">
              <w:rPr>
                <w:rFonts w:ascii="Times New Roman" w:eastAsia="等线" w:hAnsi="Times New Roman"/>
                <w:sz w:val="16"/>
                <w:szCs w:val="11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93AB41" w14:textId="564468E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386081" w14:textId="5D26E85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D69C7F" w14:textId="59A8866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9A2CBB" w14:textId="2A4D7FB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5397B5" w14:textId="4DF70C2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998B69" w14:textId="2BEC5A3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CB6D55" w14:textId="7745534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04BD686" w14:textId="1AE7CDD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71B8E3" w14:textId="06FA66A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</w:tr>
      <w:tr w:rsidR="002F62BC" w:rsidRPr="00BF56D7" w14:paraId="403F7857" w14:textId="063495C6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1CAB8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3598B5" w14:textId="440C95F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F02DAF" w14:textId="38ABB74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86FECB" w14:textId="5ADAF4D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649D9E" w14:textId="7A29A97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B93F8E" w14:textId="4AB2BF6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44492E" w14:textId="254D2CC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6568F9" w14:textId="52861E4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15AA7B" w14:textId="2B59A36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39DACB" w14:textId="318DF04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1bN0M1</w:t>
            </w:r>
          </w:p>
        </w:tc>
      </w:tr>
      <w:tr w:rsidR="002F62BC" w:rsidRPr="00BF56D7" w14:paraId="193707E4" w14:textId="20FE9AC8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88A81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7</w:t>
            </w:r>
            <w:r w:rsidRPr="00BF56D7">
              <w:rPr>
                <w:rFonts w:ascii="Times New Roman" w:eastAsia="等线" w:hAnsi="Times New Roman"/>
                <w:sz w:val="16"/>
                <w:szCs w:val="11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67C767" w14:textId="3A0901C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750F29" w14:textId="2EA40E8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Upper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12D160" w14:textId="451547E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95799F" w14:textId="2B56D1C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572C3B" w14:textId="1CFF84C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Br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DB5DBD" w14:textId="1CBB5E0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C59ED2" w14:textId="1CB85D2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650E02" w14:textId="1F8C701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D75DB0" w14:textId="4577CFB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1F939BD6" w14:textId="1759B181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686AC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7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4FF668" w14:textId="0696C36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7C96EC" w14:textId="66CEB0D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Upper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1D1BCC" w14:textId="11D37D5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85C5C4" w14:textId="3CB9DAD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437D317" w14:textId="2E678C8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FD4496" w14:textId="5B1311E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4BF9FB" w14:textId="65A8060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B545CD" w14:textId="4B78BF7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43CDF3" w14:textId="6B3B31C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</w:tr>
      <w:tr w:rsidR="002F62BC" w:rsidRPr="00BF56D7" w14:paraId="318EBAA6" w14:textId="56AED21E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E12F1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AABCC6" w14:textId="20861EC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51E3B3" w14:textId="22638A8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DBCB5D" w14:textId="3BB6C28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394CCB" w14:textId="410C478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558CAE" w14:textId="0800E40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ung; Li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A24410" w14:textId="05A393B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2FAEE2" w14:textId="043D383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4D7509" w14:textId="7C05A81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8FABA4" w14:textId="5BCAFEB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xN0M1</w:t>
            </w:r>
          </w:p>
        </w:tc>
      </w:tr>
      <w:tr w:rsidR="002F62BC" w:rsidRPr="00BF56D7" w14:paraId="2BDD45FF" w14:textId="51A50067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B4D44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B5DB49" w14:textId="21A9E0C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54D2B4" w14:textId="5FC6A6D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3B7E67" w14:textId="7999336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8B7C2D" w14:textId="0F20404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1649DB" w14:textId="2243D69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F8D29D" w14:textId="6F663BB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000D56" w14:textId="5B19E87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4CFA71" w14:textId="6EDD329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308ADB" w14:textId="5196375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xNxM1</w:t>
            </w:r>
          </w:p>
        </w:tc>
      </w:tr>
      <w:tr w:rsidR="002F62BC" w:rsidRPr="00BF56D7" w14:paraId="437591D5" w14:textId="11110E0D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317A9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1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4EB7FD" w14:textId="4A118C8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6EEC8F" w14:textId="62FACC8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C43619" w14:textId="2223FB5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8DC5BA" w14:textId="634F063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348DD5" w14:textId="45279BB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i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43C7A7" w14:textId="400E388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CF3F1D" w14:textId="63B4844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1C83F6" w14:textId="7E26952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FF4E36" w14:textId="3265BA3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xNxM1</w:t>
            </w:r>
          </w:p>
        </w:tc>
      </w:tr>
      <w:tr w:rsidR="002F62BC" w:rsidRPr="00BF56D7" w14:paraId="51F89813" w14:textId="0C5A3B7A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87585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1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0BC609" w14:textId="0B0CC03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9B4A1A" w14:textId="4A8676F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A5428B" w14:textId="0F76189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1989A0" w14:textId="69AF243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7A1879" w14:textId="28E728E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4E398D" w14:textId="7C9B1A2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E236F8" w14:textId="064F111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331AA7" w14:textId="44EF56C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9252BC" w14:textId="02C1ADE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3N0M1</w:t>
            </w:r>
          </w:p>
        </w:tc>
      </w:tr>
      <w:tr w:rsidR="002F62BC" w:rsidRPr="00BF56D7" w14:paraId="29C24F36" w14:textId="66660B23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EF767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1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F70994" w14:textId="61AAA50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E36EB" w14:textId="238EECF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76BEFC" w14:textId="2076A61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1EAD03" w14:textId="7F0CDB1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5BC5D3" w14:textId="39C1993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A20D90" w14:textId="65477A8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42343F" w14:textId="2E02AC8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C2932D" w14:textId="60672D4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94FA17" w14:textId="10ECBC3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1cN1M1</w:t>
            </w:r>
          </w:p>
        </w:tc>
      </w:tr>
      <w:tr w:rsidR="002F62BC" w:rsidRPr="00BF56D7" w14:paraId="7B01C8D0" w14:textId="16733B5B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5982C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1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3C37AC" w14:textId="6674D30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BE7701" w14:textId="3D24EC7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Upper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EB209" w14:textId="3C1D8D3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F02108" w14:textId="2B3F143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1C8FD6" w14:textId="5AE03F7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47263" w14:textId="02353D2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8E5EE8" w14:textId="5EEF289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0ACB3" w14:textId="1068C2C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3E44AA" w14:textId="1126661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xNxM1</w:t>
            </w:r>
          </w:p>
        </w:tc>
      </w:tr>
      <w:tr w:rsidR="002F62BC" w:rsidRPr="00BF56D7" w14:paraId="51F6642B" w14:textId="18AC3A56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1DF3B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1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6CCF09" w14:textId="3E00C75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4213E5" w14:textId="4C91327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ower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64C61F" w14:textId="29E848E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00BE65" w14:textId="2DF8829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D151BB" w14:textId="0230177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3E6B36" w14:textId="4F78CBE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B72047" w14:textId="17D4F16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26C52B" w14:textId="5C12807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66EE25" w14:textId="31D0A74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1aN1M1</w:t>
            </w:r>
          </w:p>
        </w:tc>
      </w:tr>
      <w:tr w:rsidR="002F62BC" w:rsidRPr="00BF56D7" w14:paraId="3DC388E9" w14:textId="0BEBAAB5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DAB39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1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D9CF6F" w14:textId="2D6D140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6058B9" w14:textId="79496B1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23B7B2" w14:textId="35021EB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B5106E" w14:textId="31B69C3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D53B6" w14:textId="5994E8D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Br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9CCF55" w14:textId="68332D9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75CF1A" w14:textId="78A3F28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A676DC" w14:textId="20A72E5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A95C2" w14:textId="16CB46D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2N1M1</w:t>
            </w:r>
          </w:p>
        </w:tc>
      </w:tr>
      <w:tr w:rsidR="002F62BC" w:rsidRPr="00BF56D7" w14:paraId="728D293B" w14:textId="1332AA09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8345B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1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DC74C1" w14:textId="4CA6F7F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46C806" w14:textId="109D971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ower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F6CF10" w14:textId="643884A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902DF4" w14:textId="4592ECA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D036E2" w14:textId="7D442D7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502204" w14:textId="0E69E8E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637A7A" w14:textId="4ECACE1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BED9AD" w14:textId="49CD756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B1A4FA" w14:textId="085F894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xNxM1</w:t>
            </w:r>
          </w:p>
        </w:tc>
      </w:tr>
      <w:tr w:rsidR="002F62BC" w:rsidRPr="00BF56D7" w14:paraId="51D6E404" w14:textId="575AAFC7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39FCA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1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B57FB1" w14:textId="3D7331C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76B19A" w14:textId="08B90EA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Upper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0D14B5" w14:textId="21746C9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69154A" w14:textId="308C946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6AE3C5" w14:textId="253FC4A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AD17F4" w14:textId="1019C6D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6DCAAD" w14:textId="7E35C3F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515FDB" w14:textId="61EFBFA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D72F73" w14:textId="335FB3E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2N1M1</w:t>
            </w:r>
          </w:p>
        </w:tc>
      </w:tr>
      <w:tr w:rsidR="002F62BC" w:rsidRPr="00BF56D7" w14:paraId="1C574310" w14:textId="6D40E1D3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64292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1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75D6A6" w14:textId="484ED33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054811" w14:textId="3E745F0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4C7411" w14:textId="0688252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4A283E" w14:textId="1C2560C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04469D" w14:textId="4C6275B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7CBCBC" w14:textId="47EDA11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1E7545" w14:textId="5E7CD17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646F6D" w14:textId="1D53AB0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13661D" w14:textId="2E661BB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xN1M1</w:t>
            </w:r>
          </w:p>
        </w:tc>
      </w:tr>
      <w:tr w:rsidR="002F62BC" w:rsidRPr="00BF56D7" w14:paraId="5883DBBA" w14:textId="2785AB11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48318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A72B89" w14:textId="0DD273A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47DEEE" w14:textId="116E967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4BA0F8" w14:textId="55AA8F4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F07074" w14:textId="60FE585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2BD9CF" w14:textId="4FF6D90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3EB97D" w14:textId="02499C5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E76FE3" w14:textId="4D6177D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C4EABA" w14:textId="4D92E93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6DDB07" w14:textId="639871B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5497CE1F" w14:textId="0021F3FF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166AE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2</w:t>
            </w:r>
            <w:r w:rsidRPr="00BF56D7">
              <w:rPr>
                <w:rFonts w:ascii="Times New Roman" w:eastAsia="等线" w:hAnsi="Times New Roman"/>
                <w:sz w:val="16"/>
                <w:szCs w:val="1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D20824" w14:textId="141F414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D27520" w14:textId="5A90186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C99CEA" w14:textId="5F400A2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3F6428" w14:textId="18907F6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A15900" w14:textId="6216F19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96980F" w14:textId="5CFE824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2FA0DA" w14:textId="145EB01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868C7E" w14:textId="4571EA6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C8B069" w14:textId="29E4A2A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xNxM1</w:t>
            </w:r>
          </w:p>
        </w:tc>
      </w:tr>
      <w:tr w:rsidR="002F62BC" w:rsidRPr="00BF56D7" w14:paraId="2622345B" w14:textId="059F9D17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B5F84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2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F00F17" w14:textId="6D97BBE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0ED01E" w14:textId="6505A6F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Upper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35E415" w14:textId="42E4293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386EB5" w14:textId="7A73DB1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5B17D5" w14:textId="0BF229C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BFD815" w14:textId="2AD9AAA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85E638" w14:textId="1F543D4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272F38" w14:textId="72FCFF9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4B2A12" w14:textId="335A3C7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3N1M1</w:t>
            </w:r>
          </w:p>
        </w:tc>
      </w:tr>
      <w:tr w:rsidR="002F62BC" w:rsidRPr="00BF56D7" w14:paraId="5FE21E36" w14:textId="37D5094C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F5536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2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1</w:t>
            </w:r>
            <w:r w:rsidRPr="00BF56D7">
              <w:rPr>
                <w:rFonts w:ascii="Times New Roman" w:eastAsia="等线" w:hAnsi="Times New Roman"/>
                <w:sz w:val="16"/>
                <w:szCs w:val="11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D2E883" w14:textId="710FB81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CB8B6E" w14:textId="24E4749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Upper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A97F96" w14:textId="4152E94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705A5C" w14:textId="49AA0C2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E8D817" w14:textId="63FC0C4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BAFC0E" w14:textId="734D455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F53B04" w14:textId="43D1912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CBB6E8" w14:textId="6C4E363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34CC88" w14:textId="37B5EED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</w:tr>
      <w:tr w:rsidR="002F62BC" w:rsidRPr="00BF56D7" w14:paraId="3E32700A" w14:textId="5DCFAAE2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DF91A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2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2ED1A6" w14:textId="112A462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7CA0B6" w14:textId="6B5939D7" w:rsidR="00BF56D7" w:rsidRPr="00BF56D7" w:rsidRDefault="00BF56D7" w:rsidP="00BF56D7">
            <w:pPr>
              <w:ind w:right="220"/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D9292C" w14:textId="2FB0B781" w:rsidR="00BF56D7" w:rsidRPr="00BF56D7" w:rsidRDefault="00BF56D7" w:rsidP="00BF56D7">
            <w:pPr>
              <w:ind w:right="220"/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BBA73B" w14:textId="1BA1108F" w:rsidR="00BF56D7" w:rsidRPr="00BF56D7" w:rsidRDefault="00BF56D7" w:rsidP="00BF56D7">
            <w:pPr>
              <w:ind w:right="220"/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285930" w14:textId="0C474F58" w:rsidR="00BF56D7" w:rsidRPr="00BF56D7" w:rsidRDefault="00BF56D7" w:rsidP="00BF56D7">
            <w:pPr>
              <w:ind w:right="220"/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4E9A47" w14:textId="1EDF38CA" w:rsidR="00BF56D7" w:rsidRPr="00BF56D7" w:rsidRDefault="00BF56D7" w:rsidP="00BF56D7">
            <w:pPr>
              <w:ind w:right="220"/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C4EAC9" w14:textId="75649254" w:rsidR="00BF56D7" w:rsidRPr="00BF56D7" w:rsidRDefault="00BF56D7" w:rsidP="00BF56D7">
            <w:pPr>
              <w:ind w:right="220"/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E4410B" w14:textId="4F6CC1FE" w:rsidR="00BF56D7" w:rsidRPr="00BF56D7" w:rsidRDefault="00BF56D7" w:rsidP="00BF56D7">
            <w:pPr>
              <w:ind w:right="220"/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A02F87" w14:textId="255459D9" w:rsidR="00BF56D7" w:rsidRPr="00BF56D7" w:rsidRDefault="00BF56D7" w:rsidP="00BF56D7">
            <w:pPr>
              <w:jc w:val="left"/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xN0M1</w:t>
            </w:r>
          </w:p>
        </w:tc>
      </w:tr>
      <w:tr w:rsidR="002F62BC" w:rsidRPr="00BF56D7" w14:paraId="5A3BBEC5" w14:textId="3B4EDF4B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10102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2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D5943C" w14:textId="050DB8D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4A0C52" w14:textId="590CD26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962139" w14:textId="2D2E3F9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DA7DE4" w14:textId="0D04F00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7D5AD4" w14:textId="080B481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DBE29E" w14:textId="74925FD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BB3E50" w14:textId="18814FB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9DA8CA" w14:textId="3041B5C1" w:rsidR="00BF56D7" w:rsidRPr="00BF56D7" w:rsidRDefault="002F62BC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610D99" w14:textId="2FB5FF7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1bN1M1</w:t>
            </w:r>
          </w:p>
        </w:tc>
      </w:tr>
      <w:tr w:rsidR="002F62BC" w:rsidRPr="00BF56D7" w14:paraId="55FE80F0" w14:textId="3032A48B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277FD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2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F2886B" w14:textId="13D4DCF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7D525E" w14:textId="5BF0CFC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18F3C0" w14:textId="4DC793C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FE726C" w14:textId="117816B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451ACE" w14:textId="601C693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738364" w14:textId="2E73BFB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6A6DA3" w14:textId="159197A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F973FD" w14:textId="1D7D3230" w:rsidR="00BF56D7" w:rsidRPr="00BF56D7" w:rsidRDefault="002F62BC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E370FA" w14:textId="38EFCB4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xNxM1</w:t>
            </w:r>
          </w:p>
        </w:tc>
      </w:tr>
      <w:tr w:rsidR="002F62BC" w:rsidRPr="00BF56D7" w14:paraId="0EC6D6B5" w14:textId="0A828BA1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55FDD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2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223CB9" w14:textId="2F9D6FD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ABC870" w14:textId="4060B42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D4C351" w14:textId="6ECDE3D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C37BFB" w14:textId="470CB88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FD09D6" w14:textId="08787F9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1BEFD7" w14:textId="298F2FE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6545CA" w14:textId="23843CC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ABD979" w14:textId="32F18A52" w:rsidR="00BF56D7" w:rsidRPr="00BF56D7" w:rsidRDefault="002F62BC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C2DBF5" w14:textId="1380046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2N0M1</w:t>
            </w:r>
          </w:p>
        </w:tc>
      </w:tr>
      <w:tr w:rsidR="002F62BC" w:rsidRPr="00BF56D7" w14:paraId="10519E44" w14:textId="44112A44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7A395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2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867A7C" w14:textId="47641AB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395A9D" w14:textId="58EC1D5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A136E02" w14:textId="3835563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DFA4D4" w14:textId="4E1026E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556A20" w14:textId="1378018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EB9274" w14:textId="752D183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CD4A01" w14:textId="01CCCD4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280408" w14:textId="75005A2D" w:rsidR="00BF56D7" w:rsidRPr="00BF56D7" w:rsidRDefault="002F62BC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2F7ECC" w14:textId="464DC02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xNxM1</w:t>
            </w:r>
          </w:p>
        </w:tc>
      </w:tr>
      <w:tr w:rsidR="002F62BC" w:rsidRPr="00BF56D7" w14:paraId="34257C03" w14:textId="51898164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146E2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2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838DCE" w14:textId="4A2E9E6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7D71E9" w14:textId="752ECFB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504F7" w14:textId="405622A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00171E" w14:textId="5CB047A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C0524E" w14:textId="07C364D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4DDB41" w14:textId="5E05EBE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C0E81" w14:textId="705E436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855C05" w14:textId="0B638F5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27F52D" w14:textId="061A06A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362354BC" w14:textId="60213388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343F4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2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3B445B" w14:textId="2AB3E1E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AD8889" w14:textId="1FE3D7B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59FC7B" w14:textId="3E87C56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9B1D0E" w14:textId="71BA8BB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CCF407" w14:textId="1483CEA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E2E6FC" w14:textId="2437467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1D3CBB" w14:textId="24E1360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BC1BAF" w14:textId="25DB9BBB" w:rsidR="00BF56D7" w:rsidRPr="00BF56D7" w:rsidRDefault="002F62BC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7EE38A" w14:textId="630A3FB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3N1M1</w:t>
            </w:r>
          </w:p>
        </w:tc>
      </w:tr>
      <w:tr w:rsidR="002F62BC" w:rsidRPr="00BF56D7" w14:paraId="312A104C" w14:textId="6F1B7720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686EB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2C100F" w14:textId="1E4D0BF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B2C261" w14:textId="02D7ED9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DEB885" w14:textId="115BFAD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83B2DE" w14:textId="1C8DE8F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E724A9" w14:textId="1CB673C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813015" w14:textId="77965B3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DD6D7" w14:textId="11C44B1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8AFD67" w14:textId="051C8B9B" w:rsidR="00BF56D7" w:rsidRPr="00BF56D7" w:rsidRDefault="002F62BC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84E6F" w14:textId="6B78E42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xN0M1</w:t>
            </w:r>
          </w:p>
        </w:tc>
      </w:tr>
      <w:tr w:rsidR="002F62BC" w:rsidRPr="00BF56D7" w14:paraId="6CDB88D5" w14:textId="5E2E676C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00DAD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3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2D40D6" w14:textId="5A8157A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E7E0DD" w14:textId="30C2665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5339D4" w14:textId="34D7C68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7A920" w14:textId="0B2EC8F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AEB325" w14:textId="3D71BCE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25C616" w14:textId="5E36BBC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3FDDDB" w14:textId="211E6C1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4B14B2" w14:textId="70B27434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65A556" w14:textId="0F89E0B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44CD4C78" w14:textId="512F714A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D523C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3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CA9BB3" w14:textId="1B3ED6E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DDDFF5" w14:textId="2CDDD39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96CF9D" w14:textId="5EAA647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DA3E9E" w14:textId="1CE0438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9A3D63" w14:textId="56D022F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590FD2" w14:textId="74CE96E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0D5C28" w14:textId="6F2D0D0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03A9FB" w14:textId="0ED84B77" w:rsidR="00BF56D7" w:rsidRPr="00BF56D7" w:rsidRDefault="002F62BC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9CC4E0" w14:textId="74F5098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3N1M1</w:t>
            </w:r>
          </w:p>
        </w:tc>
      </w:tr>
      <w:tr w:rsidR="002F62BC" w:rsidRPr="00BF56D7" w14:paraId="062D37AB" w14:textId="158EC3B7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B751B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3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4AD4AB" w14:textId="566EF7D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E9A5AF" w14:textId="550AC4C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CAA4A2" w14:textId="5FE59DF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F9DA3A" w14:textId="628C95A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D52049" w14:textId="14A0E18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FE642D" w14:textId="3481404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83C127" w14:textId="29C0BC2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68CC66" w14:textId="2446141F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764B2F" w14:textId="6861258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5973821D" w14:textId="40A5E18F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D55F1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3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99C14A" w14:textId="68AF40F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702A31" w14:textId="192C1BB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90331E" w14:textId="4C85F0B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267FBA" w14:textId="4655CCD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09B6A0" w14:textId="5E35D48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6044EA" w14:textId="5D8B4AD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370AD2" w14:textId="77560DE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B65AA4" w14:textId="2BC81CE7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C01B5F" w14:textId="0563012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6CB0DFA9" w14:textId="266C6095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3815B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3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FB55A2" w14:textId="453B16B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35BC58" w14:textId="4C2F833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63F6EA" w14:textId="6F0F7CD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4E77CE" w14:textId="649FE4D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8AF5B6" w14:textId="29FEF01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553C9" w14:textId="43C307A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1EBC9D" w14:textId="7740915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F603EE" w14:textId="3AAF07D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1A3C3" w14:textId="27AE0E2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xNxM1</w:t>
            </w:r>
          </w:p>
        </w:tc>
      </w:tr>
      <w:tr w:rsidR="002F62BC" w:rsidRPr="00BF56D7" w14:paraId="64690F29" w14:textId="798583F7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13F5E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3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3625C4" w14:textId="34C9A22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AC069E" w14:textId="55C978A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214465" w14:textId="68874D4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4AF6FB" w14:textId="6519ECC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03959C" w14:textId="4156E98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C23915" w14:textId="2C095A9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120766" w14:textId="643C061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EB146C" w14:textId="439EDBE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7B4F05" w14:textId="35E2C1B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1aN0M1</w:t>
            </w:r>
          </w:p>
        </w:tc>
      </w:tr>
      <w:tr w:rsidR="002F62BC" w:rsidRPr="00BF56D7" w14:paraId="55C1EE3E" w14:textId="227AE770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7831E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3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A89C1E" w14:textId="0F4C09C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7CE988" w14:textId="2D263D7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ower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AF646E" w14:textId="478697D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97DA9B" w14:textId="2E9E949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6104A" w14:textId="5CF1C17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786D71" w14:textId="7DE4891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EBDCB6" w14:textId="4F14C93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DDFACB" w14:textId="07A57D9C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EAF258" w14:textId="0C39E54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1N0M1</w:t>
            </w:r>
          </w:p>
        </w:tc>
      </w:tr>
      <w:tr w:rsidR="002F62BC" w:rsidRPr="00BF56D7" w14:paraId="349DCF61" w14:textId="7E079EBE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D9306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37DF9D" w14:textId="39C0924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D29E4F" w14:textId="2F10CAC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464550" w14:textId="0017BDA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774FCC" w14:textId="14B76B6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E3C936" w14:textId="79AA471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D4A42" w14:textId="436D74A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8CF592" w14:textId="060B6AC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E84D77" w14:textId="43890A89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F08C45" w14:textId="3B3E68F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xNxM1</w:t>
            </w:r>
          </w:p>
        </w:tc>
      </w:tr>
      <w:tr w:rsidR="002F62BC" w:rsidRPr="00BF56D7" w14:paraId="7F3F5942" w14:textId="18D14DD2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998C7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1B0AA5" w14:textId="4AFCA39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0A24CA" w14:textId="3241331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Upper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C5302C" w14:textId="101007D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833CDA" w14:textId="5BA1172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24857B" w14:textId="403D0F5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D2611E" w14:textId="5921176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AABBC7" w14:textId="3BE6B59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C82A4F" w14:textId="15D2F042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0BFE28" w14:textId="0165610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2N0M1</w:t>
            </w:r>
          </w:p>
        </w:tc>
      </w:tr>
      <w:tr w:rsidR="002F62BC" w:rsidRPr="00BF56D7" w14:paraId="38C79AD8" w14:textId="7E6FDD3E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02FAA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lastRenderedPageBreak/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6BDFE0" w14:textId="3B08204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795CA8" w14:textId="0A52465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ower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DAFD9E" w14:textId="6A32371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D4842D" w14:textId="4E01215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9435E" w14:textId="22C2376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8A178" w14:textId="658B204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3489BA" w14:textId="4DE472E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CF6721" w14:textId="51743AA4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B44F42" w14:textId="67F6DE9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2A470C35" w14:textId="7E388F63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C352C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4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F1120D" w14:textId="35FB033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A80E42" w14:textId="1162101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21032D" w14:textId="01E45BF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78EF95" w14:textId="1C698E2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BC7EB8" w14:textId="66DF66D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C92202" w14:textId="25634D6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F54BF" w14:textId="5BF7501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429EB3" w14:textId="325B6B8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F0993" w14:textId="52FC125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1cN0M1</w:t>
            </w:r>
          </w:p>
        </w:tc>
      </w:tr>
      <w:tr w:rsidR="002F62BC" w:rsidRPr="00BF56D7" w14:paraId="0F2693B1" w14:textId="242E5A17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C0CA6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4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ABF352" w14:textId="17B0D7F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F6EAEA" w14:textId="7A0F0B1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Upper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4A0B21" w14:textId="3A37CE6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84DB87" w14:textId="187E5B5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CBB3BF" w14:textId="718BDC0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A7D97C" w14:textId="6D9CD53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2DEE29" w14:textId="742A666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446056" w14:textId="117DC073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3080AF" w14:textId="6527350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67504DF0" w14:textId="1ED45BBB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C9529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4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B89711" w14:textId="5F35417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FD1484" w14:textId="2E28F33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F4B47B" w14:textId="609ED92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1F6C5B" w14:textId="4281BEF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E71589" w14:textId="0CE67B9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EF8F8A" w14:textId="34AD4BD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778BBA" w14:textId="574F2FF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413C0C" w14:textId="37E3AE2F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A94E9B" w14:textId="6AC50EC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2N1M1</w:t>
            </w:r>
          </w:p>
        </w:tc>
      </w:tr>
      <w:tr w:rsidR="002F62BC" w:rsidRPr="00BF56D7" w14:paraId="178FA9F3" w14:textId="67F1772A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ACD2D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4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FAB6C8" w14:textId="13B7235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C5FE82" w14:textId="7407E6B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0BA6B1" w14:textId="3008EF0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9C71EE" w14:textId="0686E3D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915C8" w14:textId="2D8C8A2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90911A" w14:textId="774275D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0A4626" w14:textId="68626A3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EF64E9" w14:textId="47AD34F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FF1BA1" w14:textId="1F81FED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73FA0A9A" w14:textId="75FF6DB4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792C9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4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0E3804" w14:textId="72DC431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DBD982" w14:textId="6E2BC55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Upper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53413E" w14:textId="03C1B8D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A845B7" w14:textId="7FDF831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0249D8" w14:textId="23CB773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A0FD0A" w14:textId="4BB01FB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5D0AF6" w14:textId="1F1B47D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989E19" w14:textId="184523D2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F6158D" w14:textId="4544634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3N1M1</w:t>
            </w:r>
          </w:p>
        </w:tc>
      </w:tr>
      <w:tr w:rsidR="002F62BC" w:rsidRPr="00BF56D7" w14:paraId="2BE0B850" w14:textId="72EF8B09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59ED8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4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89FAB6" w14:textId="1DFE53F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75EB6E" w14:textId="203F5F6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8EA459" w14:textId="423410D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BF0B7A" w14:textId="3CB547A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71DB43" w14:textId="0587547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9A1E8E" w14:textId="3EBE4CB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55F399" w14:textId="5F18705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1769C8" w14:textId="6C4EBEE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41EA02" w14:textId="3F23804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xN0M1</w:t>
            </w:r>
          </w:p>
        </w:tc>
      </w:tr>
      <w:tr w:rsidR="002F62BC" w:rsidRPr="00BF56D7" w14:paraId="7885E1BB" w14:textId="5BD71BF1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B980C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4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964297" w14:textId="439F2C9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9CC19B" w14:textId="3A3C759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Upper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72DF02" w14:textId="60D5BC1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C92556" w14:textId="118B796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6038D1" w14:textId="4328296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0635F2" w14:textId="25928F2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265652" w14:textId="7E9317D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FC72D3" w14:textId="3F04E762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CDAE45" w14:textId="3DA57BF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0C53FFCE" w14:textId="54DDA866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1C4C9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2493D3" w14:textId="54E2D56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7B4F47" w14:textId="3C782D5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ACBEE7" w14:textId="52BBFA3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735FC8" w14:textId="2EBD888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CEC24" w14:textId="1DAA5B0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FC0515" w14:textId="028BAB1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F3F2FD" w14:textId="4550709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768597" w14:textId="0A2C03AE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FE7B7" w14:textId="1F2B4CD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4N1M1</w:t>
            </w:r>
          </w:p>
        </w:tc>
      </w:tr>
      <w:tr w:rsidR="002F62BC" w:rsidRPr="00BF56D7" w14:paraId="3126A0F5" w14:textId="413F3C75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94666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51C7C2" w14:textId="4F6E287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82B503" w14:textId="6971779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8C3D93" w14:textId="659D16D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F1ED8F" w14:textId="382ADB7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0697BC" w14:textId="042E4AA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11D785" w14:textId="43300B0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872394" w14:textId="145BC14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0BD525" w14:textId="07485431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FCA6D0" w14:textId="61DA57A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5BDE2469" w14:textId="25AA5741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9A468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EF349F" w14:textId="348C8E8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37F903" w14:textId="4105D32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305682" w14:textId="6F670BA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3B1AE" w14:textId="5F33125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534D16" w14:textId="2233767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3A74C8" w14:textId="25237AF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350DD7" w14:textId="0A85DB4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08EFC9" w14:textId="13B2FF0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E3EA82" w14:textId="7DE7625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1aN0M1</w:t>
            </w:r>
          </w:p>
        </w:tc>
      </w:tr>
      <w:tr w:rsidR="002F62BC" w:rsidRPr="00BF56D7" w14:paraId="6A1A7459" w14:textId="08CAD3EE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7AFE6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5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36BD2C" w14:textId="6F7B077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4B0B2A" w14:textId="1781EC8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Upper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EBF8B0" w14:textId="0158CA0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707A26" w14:textId="45537BD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2AE12F" w14:textId="44D437E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ED0617" w14:textId="5D3200E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81131E" w14:textId="799F00C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835979" w14:textId="39870B7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0C591C" w14:textId="00A014A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68FE20B8" w14:textId="3DA54531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E6735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5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CA2FA7" w14:textId="3F14338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C6D69D" w14:textId="6E5B2EA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CD611" w14:textId="47F832E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BE6FFA" w14:textId="2EC2674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33E84" w14:textId="220ABB4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620FBB" w14:textId="625A1C5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249B82" w14:textId="170F84B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DA6A5A" w14:textId="3808161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2EAAFB" w14:textId="0492305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1A7E830F" w14:textId="585B2965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A1FDC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5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C09970" w14:textId="4384409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EFC981" w14:textId="3B19F7C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BC92D7" w14:textId="42240C1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B7AAC0" w14:textId="7300106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7D06FF" w14:textId="74DA889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u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E38AF7" w14:textId="35FF630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290266" w14:textId="520250D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9744CF" w14:textId="5090AC19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37BF8C" w14:textId="29E7857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2N0M1</w:t>
            </w:r>
          </w:p>
        </w:tc>
      </w:tr>
      <w:tr w:rsidR="002F62BC" w:rsidRPr="00BF56D7" w14:paraId="357CFA7C" w14:textId="5E979B12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6A2E1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5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258E8D" w14:textId="2561C09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CE333C" w14:textId="6E42E31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AFD2F1" w14:textId="3912583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F3CA7" w14:textId="648195C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870CCC" w14:textId="671E7F1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556431" w14:textId="21868FF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5E9E0E" w14:textId="5D56F72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63E25B" w14:textId="390E9476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EFB5B2" w14:textId="367D61B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4EBD3797" w14:textId="16B04206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22431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5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25A9FB" w14:textId="24278BE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0244A5" w14:textId="170F78E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ower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26F0B1" w14:textId="749039B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31F555" w14:textId="5A5B0D9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92BFEA" w14:textId="35C6803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Adrenal gla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7D32D1" w14:textId="424E6FD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F94A9D" w14:textId="22F1ACC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2466B2" w14:textId="1ACAB295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84A1FD" w14:textId="278F1C1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3N1M1</w:t>
            </w:r>
          </w:p>
        </w:tc>
      </w:tr>
      <w:tr w:rsidR="002F62BC" w:rsidRPr="00BF56D7" w14:paraId="43ED5AC5" w14:textId="256E48BC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A74CC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5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7068F1" w14:textId="499BF44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53D8B1" w14:textId="479DCD3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C4995F" w14:textId="5E1045D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CD024E" w14:textId="72262D9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318437" w14:textId="669D838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AEB8A" w14:textId="56266FC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EF4302" w14:textId="5A13596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EEEA97" w14:textId="24C7022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AA7FEB" w14:textId="0AE311E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3N0M1</w:t>
            </w:r>
          </w:p>
        </w:tc>
      </w:tr>
      <w:tr w:rsidR="002F62BC" w:rsidRPr="00BF56D7" w14:paraId="2EE4EA3B" w14:textId="162EA24F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01C46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sz w:val="16"/>
                <w:szCs w:val="11"/>
              </w:rPr>
              <w:t>5</w:t>
            </w: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F5F9AE" w14:textId="5F7AACA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AABD3D" w14:textId="0BD6C9F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270F1B" w14:textId="78ACCFB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40ABA7" w14:textId="3DAF760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D71406" w14:textId="2ADE3FC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i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B6625D" w14:textId="1B9A7D0F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3817D2" w14:textId="420ADC6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4318D9" w14:textId="1A1F576B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1D2B7F" w14:textId="76E4947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xN1M1</w:t>
            </w:r>
          </w:p>
        </w:tc>
      </w:tr>
      <w:tr w:rsidR="002F62BC" w:rsidRPr="00BF56D7" w14:paraId="085327F1" w14:textId="4CBC8F03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AA9FC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24B264" w14:textId="5643C8E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B83D56" w14:textId="4A0FD74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2A33CE" w14:textId="692A818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483C84" w14:textId="0F50071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D332E" w14:textId="6B05E5A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919DF" w14:textId="10BC6D8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26AD29" w14:textId="30E868C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F98318" w14:textId="7A76EC4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26EC69" w14:textId="1DCE065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  <w:tr w:rsidR="002F62BC" w:rsidRPr="00BF56D7" w14:paraId="4A229619" w14:textId="0F9BB73F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FEADD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CEE07B" w14:textId="6E5AB9B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6DD937" w14:textId="5CC2E65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ower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01D782" w14:textId="1D15DA8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Imp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39930E" w14:textId="0C2C022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30F672" w14:textId="5A466FB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FDCBB7" w14:textId="27C2E66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9E934" w14:textId="7B326FF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DA3CF" w14:textId="772A29C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71E21E" w14:textId="300735D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1cN0M1</w:t>
            </w:r>
          </w:p>
        </w:tc>
      </w:tr>
      <w:tr w:rsidR="002F62BC" w:rsidRPr="00BF56D7" w14:paraId="2C95DBA2" w14:textId="7E5F677C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52443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A968B5" w14:textId="3C67890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C1E2C9" w14:textId="3C0B2A6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57BB0" w14:textId="1333013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651DD5" w14:textId="0F5C3A8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715472" w14:textId="4ACB616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i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FC988C" w14:textId="7B0CE74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8076A4" w14:textId="1B7D10D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EAB90D" w14:textId="49BE46AE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A02EA" w14:textId="32D63EB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3N1M1</w:t>
            </w:r>
          </w:p>
        </w:tc>
      </w:tr>
      <w:tr w:rsidR="002F62BC" w:rsidRPr="00BF56D7" w14:paraId="0CA27DA2" w14:textId="26332DEA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7B217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FF685A" w14:textId="2CC89FC0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5B22DC" w14:textId="1366EEB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632E3D" w14:textId="77260A0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8D7995" w14:textId="603D75FA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2E12D0" w14:textId="7D367E0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44A56E" w14:textId="3910CEE1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2341F3" w14:textId="2074F76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15E103" w14:textId="5C1D14BE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65F4DF" w14:textId="48B6F30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3N1M1</w:t>
            </w:r>
          </w:p>
        </w:tc>
      </w:tr>
      <w:tr w:rsidR="002F62BC" w:rsidRPr="00BF56D7" w14:paraId="240E94A3" w14:textId="6D6BBF09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A7516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5D95EA" w14:textId="0AECF8C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CE81F9" w14:textId="6EDFA90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7139C2" w14:textId="0854F88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9ADD1" w14:textId="30E3CF1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FA4FA" w14:textId="047E150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Li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25983" w14:textId="54DD69F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8EEF84" w14:textId="5E8B3378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DD94BB" w14:textId="55006AE9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F8A98" w14:textId="57D88E0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2N0M1</w:t>
            </w:r>
          </w:p>
        </w:tc>
      </w:tr>
      <w:tr w:rsidR="002F62BC" w:rsidRPr="00BF56D7" w14:paraId="718F7A43" w14:textId="02281955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902F6" w14:textId="77777777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34E4AE" w14:textId="3FEFFB3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DA23B7" w14:textId="1564829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D36E6" w14:textId="135CF2C5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B64CF" w14:textId="2E8D567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313F8" w14:textId="4C8E29EE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3F14B" w14:textId="4D37664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B5E25" w14:textId="1570C50B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70FB26" w14:textId="3371BCDE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5FBFF6" w14:textId="353BA9D9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T3N0M1</w:t>
            </w:r>
          </w:p>
        </w:tc>
      </w:tr>
      <w:tr w:rsidR="002F62BC" w:rsidRPr="00BF56D7" w14:paraId="04CCF408" w14:textId="2DCBDB84" w:rsidTr="002F62BC">
        <w:trPr>
          <w:trHeight w:val="247"/>
        </w:trPr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830C30" w14:textId="72878B7A" w:rsidR="00BF56D7" w:rsidRPr="00BF56D7" w:rsidRDefault="00BF56D7" w:rsidP="00BF56D7">
            <w:pPr>
              <w:rPr>
                <w:rFonts w:ascii="Times New Roman" w:eastAsia="等线" w:hAnsi="Times New Roman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sz w:val="16"/>
                <w:szCs w:val="11"/>
              </w:rPr>
              <w:t>6</w:t>
            </w:r>
            <w:r w:rsidRPr="00BF56D7">
              <w:rPr>
                <w:rFonts w:ascii="Times New Roman" w:eastAsia="等线" w:hAnsi="Times New Roman"/>
                <w:sz w:val="16"/>
                <w:szCs w:val="1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EE1D60F" w14:textId="26E3BCCC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0A7E899" w14:textId="4BF340F6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Middle 1/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728FE4F" w14:textId="1E990D82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Comple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5A41E4" w14:textId="7F3ADF4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3D5077" w14:textId="55870867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919EED" w14:textId="615C6094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AA57A2F" w14:textId="238C89DD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F14612" w14:textId="6186BDAF" w:rsidR="00BF56D7" w:rsidRPr="00BF56D7" w:rsidRDefault="00BF694B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>
              <w:rPr>
                <w:rFonts w:ascii="Times New Roman" w:eastAsia="等线" w:hAnsi="Times New Roman"/>
                <w:color w:val="000000"/>
                <w:sz w:val="16"/>
                <w:szCs w:val="11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119FBCD" w14:textId="23F35D83" w:rsidR="00BF56D7" w:rsidRPr="00BF56D7" w:rsidRDefault="00BF56D7" w:rsidP="00BF56D7">
            <w:pPr>
              <w:rPr>
                <w:rFonts w:ascii="Times New Roman" w:eastAsia="等线" w:hAnsi="Times New Roman"/>
                <w:color w:val="000000"/>
                <w:sz w:val="16"/>
                <w:szCs w:val="11"/>
              </w:rPr>
            </w:pPr>
            <w:r w:rsidRPr="00BF56D7">
              <w:rPr>
                <w:rFonts w:ascii="Times New Roman" w:eastAsia="等线" w:hAnsi="Times New Roman" w:hint="eastAsia"/>
                <w:color w:val="000000"/>
                <w:sz w:val="16"/>
                <w:szCs w:val="11"/>
              </w:rPr>
              <w:t>/</w:t>
            </w:r>
          </w:p>
        </w:tc>
      </w:tr>
    </w:tbl>
    <w:p w14:paraId="28525D12" w14:textId="77777777" w:rsidR="00880BE3" w:rsidRPr="00BF56D7" w:rsidRDefault="00880BE3" w:rsidP="00880BE3">
      <w:pPr>
        <w:rPr>
          <w:rFonts w:ascii="Times New Roman" w:eastAsia="等线" w:hAnsi="Times New Roman"/>
          <w:sz w:val="20"/>
        </w:rPr>
      </w:pPr>
      <w:r w:rsidRPr="00BF56D7">
        <w:rPr>
          <w:rFonts w:ascii="Times New Roman" w:eastAsia="等线" w:hAnsi="Times New Roman"/>
          <w:sz w:val="20"/>
        </w:rPr>
        <w:t>Patients 5(a, b), 7(a, b), and 21(a, b) each had bilateral humerus fractures;</w:t>
      </w:r>
    </w:p>
    <w:p w14:paraId="7AC93169" w14:textId="60B8745C" w:rsidR="00880BE3" w:rsidRPr="00BF56D7" w:rsidRDefault="00880BE3" w:rsidP="00880BE3">
      <w:pPr>
        <w:rPr>
          <w:rFonts w:ascii="Times New Roman" w:eastAsia="等线" w:hAnsi="Times New Roman"/>
          <w:sz w:val="20"/>
        </w:rPr>
      </w:pPr>
      <w:r w:rsidRPr="00BF56D7">
        <w:rPr>
          <w:rFonts w:ascii="Times New Roman" w:eastAsia="等线" w:hAnsi="Times New Roman"/>
          <w:sz w:val="20"/>
        </w:rPr>
        <w:t xml:space="preserve">M = Male; F = Female; </w:t>
      </w:r>
      <w:r w:rsidR="00AF73A9" w:rsidRPr="00BF56D7">
        <w:rPr>
          <w:rFonts w:ascii="Times New Roman" w:eastAsia="等线" w:hAnsi="Times New Roman"/>
          <w:sz w:val="20"/>
        </w:rPr>
        <w:t xml:space="preserve">Interval: The time span between the diagnosis of primary tumor and the development of humeral shaft metastasis; </w:t>
      </w:r>
      <w:r w:rsidRPr="00BF56D7">
        <w:rPr>
          <w:rFonts w:ascii="Times New Roman" w:eastAsia="等线" w:hAnsi="Times New Roman"/>
          <w:sz w:val="20"/>
        </w:rPr>
        <w:t>IMN = Intramedullary nail</w:t>
      </w:r>
      <w:r w:rsidRPr="00BF56D7">
        <w:rPr>
          <w:rFonts w:ascii="Times New Roman" w:eastAsia="等线" w:hAnsi="Times New Roman" w:hint="eastAsia"/>
          <w:sz w:val="20"/>
        </w:rPr>
        <w:t>;</w:t>
      </w:r>
      <w:r w:rsidR="00AF1C92" w:rsidRPr="00AF1C92">
        <w:rPr>
          <w:rFonts w:ascii="Times New Roman" w:eastAsia="等线" w:hAnsi="Times New Roman"/>
          <w:sz w:val="20"/>
        </w:rPr>
        <w:t xml:space="preserve"> </w:t>
      </w:r>
      <w:r w:rsidR="00AF1C92">
        <w:rPr>
          <w:rFonts w:ascii="Times New Roman" w:eastAsia="等线" w:hAnsi="Times New Roman"/>
          <w:sz w:val="20"/>
        </w:rPr>
        <w:t xml:space="preserve">KPS: </w:t>
      </w:r>
      <w:r w:rsidR="00AF1C92" w:rsidRPr="00AF1C92">
        <w:rPr>
          <w:rFonts w:ascii="Times New Roman" w:eastAsia="等线" w:hAnsi="Times New Roman"/>
          <w:sz w:val="20"/>
        </w:rPr>
        <w:t>Karnofsky performance score</w:t>
      </w:r>
      <w:r w:rsidR="00AF1C92">
        <w:rPr>
          <w:rFonts w:ascii="Times New Roman" w:eastAsia="等线" w:hAnsi="Times New Roman"/>
          <w:sz w:val="20"/>
        </w:rPr>
        <w:t>;</w:t>
      </w:r>
      <w:bookmarkStart w:id="1" w:name="_GoBack"/>
      <w:bookmarkEnd w:id="1"/>
      <w:r w:rsidRPr="00BF56D7">
        <w:rPr>
          <w:rFonts w:ascii="Times New Roman" w:eastAsia="等线" w:hAnsi="Times New Roman"/>
          <w:sz w:val="20"/>
        </w:rPr>
        <w:t xml:space="preserve"> PF: Plate fixation</w:t>
      </w:r>
      <w:r w:rsidRPr="00BF56D7">
        <w:rPr>
          <w:rFonts w:ascii="Times New Roman" w:eastAsia="等线" w:hAnsi="Times New Roman" w:hint="eastAsia"/>
          <w:sz w:val="20"/>
        </w:rPr>
        <w:t>;</w:t>
      </w:r>
      <w:r w:rsidRPr="00BF56D7">
        <w:rPr>
          <w:rFonts w:ascii="Times New Roman" w:eastAsia="等线" w:hAnsi="Times New Roman"/>
          <w:sz w:val="20"/>
        </w:rPr>
        <w:t xml:space="preserve"> </w:t>
      </w:r>
      <w:r w:rsidR="00BE6F0F" w:rsidRPr="00BF56D7">
        <w:rPr>
          <w:rFonts w:ascii="Times New Roman" w:eastAsia="等线" w:hAnsi="Times New Roman"/>
          <w:sz w:val="20"/>
        </w:rPr>
        <w:t>VAS: Visual Analogue Scale/Score</w:t>
      </w:r>
      <w:r w:rsidR="00AF1C92">
        <w:rPr>
          <w:rFonts w:ascii="Times New Roman" w:eastAsia="等线" w:hAnsi="Times New Roman"/>
          <w:sz w:val="20"/>
        </w:rPr>
        <w:t xml:space="preserve">; </w:t>
      </w:r>
    </w:p>
    <w:p w14:paraId="137979FD" w14:textId="77777777" w:rsidR="00880BE3" w:rsidRPr="00BF56D7" w:rsidRDefault="00880BE3" w:rsidP="00880BE3">
      <w:pPr>
        <w:rPr>
          <w:rFonts w:ascii="等线" w:eastAsia="等线" w:hAnsi="等线"/>
        </w:rPr>
      </w:pPr>
    </w:p>
    <w:bookmarkEnd w:id="0"/>
    <w:p w14:paraId="40E35686" w14:textId="77777777" w:rsidR="001A6388" w:rsidRPr="00BF56D7" w:rsidRDefault="001A6388"/>
    <w:sectPr w:rsidR="001A6388" w:rsidRPr="00BF5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FAFB8F" w14:textId="77777777" w:rsidR="006D79F9" w:rsidRDefault="006D79F9" w:rsidP="00880BE3">
      <w:r>
        <w:separator/>
      </w:r>
    </w:p>
  </w:endnote>
  <w:endnote w:type="continuationSeparator" w:id="0">
    <w:p w14:paraId="48C9C01F" w14:textId="77777777" w:rsidR="006D79F9" w:rsidRDefault="006D79F9" w:rsidP="00880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901555" w14:textId="77777777" w:rsidR="006D79F9" w:rsidRDefault="006D79F9" w:rsidP="00880BE3">
      <w:r>
        <w:separator/>
      </w:r>
    </w:p>
  </w:footnote>
  <w:footnote w:type="continuationSeparator" w:id="0">
    <w:p w14:paraId="6AB049AC" w14:textId="77777777" w:rsidR="006D79F9" w:rsidRDefault="006D79F9" w:rsidP="00880B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AA0723"/>
    <w:multiLevelType w:val="multilevel"/>
    <w:tmpl w:val="DA2EA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BE8"/>
    <w:rsid w:val="001274CB"/>
    <w:rsid w:val="00135B4B"/>
    <w:rsid w:val="001A6388"/>
    <w:rsid w:val="001C2C00"/>
    <w:rsid w:val="001C4F9C"/>
    <w:rsid w:val="002704ED"/>
    <w:rsid w:val="002F62BC"/>
    <w:rsid w:val="00467A8A"/>
    <w:rsid w:val="005203E8"/>
    <w:rsid w:val="00564236"/>
    <w:rsid w:val="00611A9A"/>
    <w:rsid w:val="00616E75"/>
    <w:rsid w:val="00630AC3"/>
    <w:rsid w:val="00692363"/>
    <w:rsid w:val="006D79F9"/>
    <w:rsid w:val="007A4BE8"/>
    <w:rsid w:val="007B6128"/>
    <w:rsid w:val="00856A86"/>
    <w:rsid w:val="00880BE3"/>
    <w:rsid w:val="00A2422C"/>
    <w:rsid w:val="00AF1C92"/>
    <w:rsid w:val="00AF73A9"/>
    <w:rsid w:val="00BE6F0F"/>
    <w:rsid w:val="00BF56D7"/>
    <w:rsid w:val="00BF694B"/>
    <w:rsid w:val="00C57C15"/>
    <w:rsid w:val="00CC4494"/>
    <w:rsid w:val="00D3650E"/>
    <w:rsid w:val="00D36E73"/>
    <w:rsid w:val="00D623D2"/>
    <w:rsid w:val="00E6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BA8EBA"/>
  <w15:chartTrackingRefBased/>
  <w15:docId w15:val="{02CE8850-6E46-435B-895E-C5CAEF3EF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0BE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0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0B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0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0B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8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iqing</dc:creator>
  <cp:keywords/>
  <dc:description/>
  <cp:lastModifiedBy>zhao zhiqing</cp:lastModifiedBy>
  <cp:revision>13</cp:revision>
  <dcterms:created xsi:type="dcterms:W3CDTF">2020-08-02T14:29:00Z</dcterms:created>
  <dcterms:modified xsi:type="dcterms:W3CDTF">2021-04-28T16:49:00Z</dcterms:modified>
</cp:coreProperties>
</file>